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F02" w:rsidRDefault="00E55F16" w:rsidP="00344F02">
      <w:pPr>
        <w:spacing w:before="100" w:beforeAutospacing="1" w:after="100" w:afterAutospacing="1" w:line="360" w:lineRule="auto"/>
        <w:ind w:left="-900"/>
        <w:rPr>
          <w:sz w:val="24"/>
        </w:rPr>
      </w:pPr>
      <w:r>
        <w:rPr>
          <w:rFonts w:hint="eastAsia"/>
          <w:sz w:val="24"/>
        </w:rPr>
        <w:t>Table</w:t>
      </w:r>
      <w:r w:rsidR="00DC64A3">
        <w:rPr>
          <w:rFonts w:hint="eastAsia"/>
          <w:sz w:val="24"/>
        </w:rPr>
        <w:t xml:space="preserve"> S7. T</w:t>
      </w:r>
      <w:r w:rsidR="00344F02" w:rsidRPr="00CF08A6">
        <w:rPr>
          <w:sz w:val="24"/>
        </w:rPr>
        <w:t>raits measurement across seasons and populations</w:t>
      </w:r>
    </w:p>
    <w:tbl>
      <w:tblPr>
        <w:tblW w:w="8237" w:type="dxa"/>
        <w:tblInd w:w="-792" w:type="dxa"/>
        <w:tblLook w:val="04A0" w:firstRow="1" w:lastRow="0" w:firstColumn="1" w:lastColumn="0" w:noHBand="0" w:noVBand="1"/>
      </w:tblPr>
      <w:tblGrid>
        <w:gridCol w:w="1433"/>
        <w:gridCol w:w="2268"/>
        <w:gridCol w:w="2700"/>
        <w:gridCol w:w="1836"/>
      </w:tblGrid>
      <w:tr w:rsidR="00344F02" w:rsidRPr="00CF08A6" w:rsidTr="00FD603F">
        <w:trPr>
          <w:trHeight w:val="330"/>
        </w:trPr>
        <w:tc>
          <w:tcPr>
            <w:tcW w:w="14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FD603F">
            <w:pPr>
              <w:widowControl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PBW343</w:t>
            </w:r>
            <w:r w:rsidRPr="00B1072E"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×</w:t>
            </w:r>
            <w:r w:rsidRPr="00B1072E">
              <w:rPr>
                <w:color w:val="000000"/>
                <w:kern w:val="0"/>
                <w:sz w:val="24"/>
              </w:rPr>
              <w:t xml:space="preserve"> </w:t>
            </w:r>
            <w:r w:rsidRPr="00CF08A6">
              <w:rPr>
                <w:color w:val="000000"/>
                <w:kern w:val="0"/>
                <w:sz w:val="24"/>
              </w:rPr>
              <w:t>Kingbird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PBW343</w:t>
            </w:r>
            <w:r w:rsidRPr="00B1072E"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×</w:t>
            </w:r>
            <w:r w:rsidRPr="00B1072E">
              <w:rPr>
                <w:color w:val="000000"/>
                <w:kern w:val="0"/>
                <w:sz w:val="24"/>
              </w:rPr>
              <w:t xml:space="preserve"> </w:t>
            </w:r>
            <w:r w:rsidRPr="00CF08A6">
              <w:rPr>
                <w:color w:val="000000"/>
                <w:kern w:val="0"/>
                <w:sz w:val="24"/>
              </w:rPr>
              <w:t>Kenya Swara</w:t>
            </w:r>
          </w:p>
        </w:tc>
        <w:tc>
          <w:tcPr>
            <w:tcW w:w="1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PBW343</w:t>
            </w:r>
            <w:r w:rsidRPr="00B1072E"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×</w:t>
            </w:r>
            <w:r w:rsidRPr="00B1072E">
              <w:rPr>
                <w:color w:val="000000"/>
                <w:kern w:val="0"/>
                <w:sz w:val="24"/>
              </w:rPr>
              <w:t xml:space="preserve"> </w:t>
            </w:r>
            <w:r w:rsidRPr="00CF08A6">
              <w:rPr>
                <w:color w:val="000000"/>
                <w:kern w:val="0"/>
                <w:sz w:val="24"/>
              </w:rPr>
              <w:t>Muu</w:t>
            </w:r>
          </w:p>
        </w:tc>
      </w:tr>
      <w:tr w:rsidR="00344F02" w:rsidRPr="00CF08A6" w:rsidTr="00FD603F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FD603F">
            <w:pPr>
              <w:widowControl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Sr-MS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√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√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√</w:t>
            </w:r>
          </w:p>
        </w:tc>
      </w:tr>
      <w:tr w:rsidR="00344F02" w:rsidRPr="00CF08A6" w:rsidTr="00FD603F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FD603F">
            <w:pPr>
              <w:widowControl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Sr-MS2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√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√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√</w:t>
            </w:r>
          </w:p>
        </w:tc>
      </w:tr>
      <w:tr w:rsidR="00344F02" w:rsidRPr="00CF08A6" w:rsidTr="00FD603F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FD603F">
            <w:pPr>
              <w:widowControl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Sr-OS2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√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√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√</w:t>
            </w:r>
          </w:p>
        </w:tc>
      </w:tr>
      <w:tr w:rsidR="00344F02" w:rsidRPr="00CF08A6" w:rsidTr="00FD603F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FD603F">
            <w:pPr>
              <w:widowControl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Sr-MS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√</w:t>
            </w:r>
          </w:p>
        </w:tc>
      </w:tr>
      <w:tr w:rsidR="00344F02" w:rsidRPr="00CF08A6" w:rsidTr="00FD603F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FD603F">
            <w:pPr>
              <w:widowControl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Yr-T2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√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344F02" w:rsidRPr="00CF08A6" w:rsidTr="00FD603F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FD603F">
            <w:pPr>
              <w:widowControl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Lr-OB20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CF08A6">
              <w:rPr>
                <w:color w:val="000000"/>
                <w:kern w:val="0"/>
                <w:sz w:val="24"/>
              </w:rPr>
              <w:t>√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4F02" w:rsidRPr="00CF08A6" w:rsidRDefault="00344F02" w:rsidP="003C5BBA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</w:tbl>
    <w:p w:rsidR="00447F79" w:rsidRDefault="00447F79" w:rsidP="00344F02">
      <w:pPr>
        <w:tabs>
          <w:tab w:val="left" w:pos="90"/>
        </w:tabs>
        <w:spacing w:before="100" w:beforeAutospacing="1" w:after="100" w:afterAutospacing="1" w:line="360" w:lineRule="auto"/>
        <w:ind w:left="-990"/>
        <w:rPr>
          <w:sz w:val="24"/>
        </w:rPr>
      </w:pPr>
    </w:p>
    <w:p w:rsidR="0046083B" w:rsidRDefault="0046083B" w:rsidP="0046083B">
      <w:pPr>
        <w:spacing w:before="100" w:beforeAutospacing="1" w:after="100" w:afterAutospacing="1" w:line="360" w:lineRule="auto"/>
        <w:ind w:left="-900"/>
        <w:rPr>
          <w:sz w:val="24"/>
        </w:rPr>
      </w:pPr>
      <w:r>
        <w:rPr>
          <w:rFonts w:hint="eastAsia"/>
          <w:sz w:val="24"/>
        </w:rPr>
        <w:t xml:space="preserve">Table S8. </w:t>
      </w:r>
      <w:proofErr w:type="gramStart"/>
      <w:r>
        <w:rPr>
          <w:sz w:val="24"/>
        </w:rPr>
        <w:t>Correlation</w:t>
      </w:r>
      <w:r w:rsidR="00F72AD7">
        <w:rPr>
          <w:rFonts w:hint="eastAsia"/>
          <w:sz w:val="24"/>
        </w:rPr>
        <w:t>s</w:t>
      </w:r>
      <w:r>
        <w:rPr>
          <w:sz w:val="24"/>
        </w:rPr>
        <w:t xml:space="preserve"> of stem rust (</w:t>
      </w:r>
      <w:proofErr w:type="spellStart"/>
      <w:r>
        <w:rPr>
          <w:sz w:val="24"/>
        </w:rPr>
        <w:t>Sr</w:t>
      </w:r>
      <w:proofErr w:type="spellEnd"/>
      <w:r>
        <w:rPr>
          <w:sz w:val="24"/>
        </w:rPr>
        <w:t>)</w:t>
      </w:r>
      <w:r>
        <w:rPr>
          <w:rFonts w:hint="eastAsia"/>
          <w:sz w:val="24"/>
        </w:rPr>
        <w:t xml:space="preserve"> </w:t>
      </w:r>
      <w:r w:rsidRPr="0046083B">
        <w:rPr>
          <w:sz w:val="24"/>
        </w:rPr>
        <w:t xml:space="preserve">between different trials for three </w:t>
      </w:r>
      <w:r w:rsidR="00F3444B">
        <w:rPr>
          <w:rFonts w:hint="eastAsia"/>
          <w:sz w:val="24"/>
        </w:rPr>
        <w:t xml:space="preserve">RIL </w:t>
      </w:r>
      <w:r w:rsidRPr="0046083B">
        <w:rPr>
          <w:sz w:val="24"/>
        </w:rPr>
        <w:t>populations.</w:t>
      </w:r>
      <w:proofErr w:type="gramEnd"/>
    </w:p>
    <w:tbl>
      <w:tblPr>
        <w:tblW w:w="7655" w:type="dxa"/>
        <w:tblInd w:w="-743" w:type="dxa"/>
        <w:tblLook w:val="04A0" w:firstRow="1" w:lastRow="0" w:firstColumn="1" w:lastColumn="0" w:noHBand="0" w:noVBand="1"/>
      </w:tblPr>
      <w:tblGrid>
        <w:gridCol w:w="1135"/>
        <w:gridCol w:w="1276"/>
        <w:gridCol w:w="1275"/>
        <w:gridCol w:w="1276"/>
        <w:gridCol w:w="1276"/>
        <w:gridCol w:w="1417"/>
      </w:tblGrid>
      <w:tr w:rsidR="00585405" w:rsidRPr="00585405" w:rsidTr="00585405">
        <w:trPr>
          <w:trHeight w:val="285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Tri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Sr-20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 xml:space="preserve">Sr-MS201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Sr-OS20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Sr-MS2011</w:t>
            </w:r>
          </w:p>
        </w:tc>
      </w:tr>
      <w:tr w:rsidR="00585405" w:rsidRPr="00585405" w:rsidTr="00585405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PB-K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Sr-2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585405" w:rsidRPr="00585405" w:rsidTr="00585405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 xml:space="preserve">Sr-MS20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585405" w:rsidRPr="00585405" w:rsidTr="00585405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Sr-OS2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585405" w:rsidRPr="00585405" w:rsidTr="00585405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Sr-MS2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85405" w:rsidRPr="00585405" w:rsidTr="00585405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PB-K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Sr-2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585405" w:rsidRPr="00585405" w:rsidTr="00585405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 xml:space="preserve">Sr-MS20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585405" w:rsidRPr="00585405" w:rsidTr="00585405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Sr-OS2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585405" w:rsidRPr="00585405" w:rsidTr="00585405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Sr-MS2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85405" w:rsidRPr="00585405" w:rsidTr="00585405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PB-M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Sr-2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585405" w:rsidRPr="00585405" w:rsidTr="00585405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405" w:rsidRPr="00585405" w:rsidRDefault="00585405" w:rsidP="0058540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 xml:space="preserve">Sr-MS20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585405" w:rsidRPr="00585405" w:rsidTr="00585405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5405" w:rsidRPr="00585405" w:rsidRDefault="00585405" w:rsidP="0058540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Sr-OS2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585405" w:rsidRPr="00585405" w:rsidTr="00585405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5405" w:rsidRPr="00585405" w:rsidRDefault="00585405" w:rsidP="0058540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585405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Sr-MS2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405" w:rsidRPr="00585405" w:rsidRDefault="00585405" w:rsidP="0058540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585405">
              <w:rPr>
                <w:color w:val="000000"/>
                <w:kern w:val="0"/>
                <w:szCs w:val="21"/>
              </w:rPr>
              <w:t>1</w:t>
            </w:r>
          </w:p>
        </w:tc>
      </w:tr>
    </w:tbl>
    <w:p w:rsidR="00447F79" w:rsidRDefault="00447F79" w:rsidP="00A33EB1">
      <w:pPr>
        <w:tabs>
          <w:tab w:val="left" w:pos="90"/>
        </w:tabs>
        <w:spacing w:before="100" w:beforeAutospacing="1" w:after="100" w:afterAutospacing="1" w:line="360" w:lineRule="auto"/>
        <w:ind w:left="-990"/>
        <w:rPr>
          <w:sz w:val="24"/>
        </w:rPr>
      </w:pPr>
      <w:bookmarkStart w:id="0" w:name="_GoBack"/>
      <w:bookmarkEnd w:id="0"/>
    </w:p>
    <w:sectPr w:rsidR="00447F79" w:rsidSect="00936844">
      <w:pgSz w:w="12240" w:h="15840" w:code="1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30A"/>
    <w:rsid w:val="0021644B"/>
    <w:rsid w:val="00344F02"/>
    <w:rsid w:val="003C5BBA"/>
    <w:rsid w:val="004377FA"/>
    <w:rsid w:val="00447F79"/>
    <w:rsid w:val="0046083B"/>
    <w:rsid w:val="004B330A"/>
    <w:rsid w:val="00585405"/>
    <w:rsid w:val="007A1E4C"/>
    <w:rsid w:val="008B375C"/>
    <w:rsid w:val="00A33EB1"/>
    <w:rsid w:val="00A700C2"/>
    <w:rsid w:val="00DC64A3"/>
    <w:rsid w:val="00E55F16"/>
    <w:rsid w:val="00F3444B"/>
    <w:rsid w:val="00F7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30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33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30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B3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3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Li</dc:creator>
  <cp:lastModifiedBy>H. Li</cp:lastModifiedBy>
  <cp:revision>12</cp:revision>
  <dcterms:created xsi:type="dcterms:W3CDTF">2014-07-28T20:49:00Z</dcterms:created>
  <dcterms:modified xsi:type="dcterms:W3CDTF">2014-12-24T07:18:00Z</dcterms:modified>
</cp:coreProperties>
</file>